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21B77" w14:textId="0ADEEAF0" w:rsidR="00B475C7" w:rsidRPr="0066748D" w:rsidRDefault="006D7A90">
      <w:pPr>
        <w:rPr>
          <w:rStyle w:val="eop"/>
          <w:rFonts w:ascii="Calibri Light" w:hAnsi="Calibri Light" w:cs="Calibri Light"/>
          <w:color w:val="000000" w:themeColor="text1"/>
          <w:sz w:val="32"/>
          <w:szCs w:val="32"/>
          <w:shd w:val="clear" w:color="auto" w:fill="FFFFFF"/>
        </w:rPr>
      </w:pPr>
      <w:r w:rsidRPr="0066748D">
        <w:rPr>
          <w:rStyle w:val="normaltextrun"/>
          <w:rFonts w:ascii="Calibri Light" w:hAnsi="Calibri Light" w:cs="Calibri Light"/>
          <w:color w:val="000000" w:themeColor="text1"/>
          <w:sz w:val="32"/>
          <w:szCs w:val="32"/>
          <w:shd w:val="clear" w:color="auto" w:fill="FFFFFF"/>
          <w:lang w:val="en-GB"/>
        </w:rPr>
        <w:t xml:space="preserve">Comparing </w:t>
      </w:r>
      <w:r w:rsidR="553DE1EC" w:rsidRPr="0066748D">
        <w:rPr>
          <w:rStyle w:val="normaltextrun"/>
          <w:rFonts w:ascii="Calibri Light" w:hAnsi="Calibri Light" w:cs="Calibri Light"/>
          <w:color w:val="000000" w:themeColor="text1"/>
          <w:sz w:val="32"/>
          <w:szCs w:val="32"/>
          <w:shd w:val="clear" w:color="auto" w:fill="FFFFFF"/>
          <w:lang w:val="en-GB"/>
        </w:rPr>
        <w:t>i</w:t>
      </w:r>
      <w:r w:rsidRPr="0066748D">
        <w:rPr>
          <w:rStyle w:val="normaltextrun"/>
          <w:rFonts w:ascii="Calibri Light" w:hAnsi="Calibri Light" w:cs="Calibri Light"/>
          <w:color w:val="000000" w:themeColor="text1"/>
          <w:sz w:val="32"/>
          <w:szCs w:val="32"/>
          <w:shd w:val="clear" w:color="auto" w:fill="FFFFFF"/>
          <w:lang w:val="en-GB"/>
        </w:rPr>
        <w:t xml:space="preserve">ncluded and </w:t>
      </w:r>
      <w:r w:rsidR="3230993D" w:rsidRPr="0066748D">
        <w:rPr>
          <w:rStyle w:val="normaltextrun"/>
          <w:rFonts w:ascii="Calibri Light" w:hAnsi="Calibri Light" w:cs="Calibri Light"/>
          <w:color w:val="000000" w:themeColor="text1"/>
          <w:sz w:val="32"/>
          <w:szCs w:val="32"/>
          <w:shd w:val="clear" w:color="auto" w:fill="FFFFFF"/>
          <w:lang w:val="en-GB"/>
        </w:rPr>
        <w:t>e</w:t>
      </w:r>
      <w:r w:rsidRPr="0066748D">
        <w:rPr>
          <w:rStyle w:val="normaltextrun"/>
          <w:rFonts w:ascii="Calibri Light" w:hAnsi="Calibri Light" w:cs="Calibri Light"/>
          <w:color w:val="000000" w:themeColor="text1"/>
          <w:sz w:val="32"/>
          <w:szCs w:val="32"/>
          <w:shd w:val="clear" w:color="auto" w:fill="FFFFFF"/>
          <w:lang w:val="en-GB"/>
        </w:rPr>
        <w:t>xcluded</w:t>
      </w:r>
      <w:r w:rsidR="006E59D4" w:rsidRPr="0066748D">
        <w:rPr>
          <w:rStyle w:val="normaltextrun"/>
          <w:rFonts w:ascii="Calibri Light" w:hAnsi="Calibri Light" w:cs="Calibri Light"/>
          <w:color w:val="000000" w:themeColor="text1"/>
          <w:sz w:val="32"/>
          <w:szCs w:val="32"/>
          <w:shd w:val="clear" w:color="auto" w:fill="FFFFFF"/>
          <w:lang w:val="en-GB"/>
        </w:rPr>
        <w:t xml:space="preserve"> </w:t>
      </w:r>
      <w:r w:rsidR="64A91FFA" w:rsidRPr="0066748D">
        <w:rPr>
          <w:rStyle w:val="normaltextrun"/>
          <w:rFonts w:ascii="Calibri Light" w:hAnsi="Calibri Light" w:cs="Calibri Light"/>
          <w:color w:val="000000" w:themeColor="text1"/>
          <w:sz w:val="32"/>
          <w:szCs w:val="32"/>
          <w:shd w:val="clear" w:color="auto" w:fill="FFFFFF"/>
          <w:lang w:val="en-GB"/>
        </w:rPr>
        <w:t>s</w:t>
      </w:r>
      <w:r w:rsidR="006E59D4" w:rsidRPr="0066748D">
        <w:rPr>
          <w:rStyle w:val="normaltextrun"/>
          <w:rFonts w:ascii="Calibri Light" w:hAnsi="Calibri Light" w:cs="Calibri Light"/>
          <w:color w:val="000000" w:themeColor="text1"/>
          <w:sz w:val="32"/>
          <w:szCs w:val="32"/>
          <w:shd w:val="clear" w:color="auto" w:fill="FFFFFF"/>
          <w:lang w:val="en-GB"/>
        </w:rPr>
        <w:t>ubjects</w:t>
      </w:r>
    </w:p>
    <w:p w14:paraId="6DC4A281" w14:textId="77777777" w:rsidR="006D7A90" w:rsidRDefault="006D7A90"/>
    <w:p w14:paraId="6C8A8F9B" w14:textId="27FB891E" w:rsidR="006E59D4" w:rsidRPr="0066748D" w:rsidRDefault="006E59D4" w:rsidP="1D0FFABD">
      <w:pPr>
        <w:pStyle w:val="Legenda"/>
        <w:keepNext/>
        <w:rPr>
          <w:rFonts w:asciiTheme="majorHAnsi" w:eastAsiaTheme="majorEastAsia" w:hAnsiTheme="majorHAnsi" w:cstheme="majorBidi"/>
          <w:i w:val="0"/>
          <w:iCs w:val="0"/>
          <w:color w:val="000000" w:themeColor="text1"/>
        </w:rPr>
      </w:pPr>
      <w:r w:rsidRPr="1D0FFABD">
        <w:rPr>
          <w:rFonts w:asciiTheme="majorHAnsi" w:eastAsiaTheme="majorEastAsia" w:hAnsiTheme="majorHAnsi" w:cstheme="majorBidi"/>
          <w:b/>
          <w:bCs/>
          <w:i w:val="0"/>
          <w:iCs w:val="0"/>
          <w:color w:val="000000" w:themeColor="text1"/>
        </w:rPr>
        <w:t xml:space="preserve">Supplementary table 3 – </w:t>
      </w:r>
      <w:r w:rsidR="15EC5E8A" w:rsidRPr="1D0FFABD">
        <w:rPr>
          <w:rFonts w:asciiTheme="majorHAnsi" w:eastAsiaTheme="majorEastAsia" w:hAnsiTheme="majorHAnsi" w:cstheme="majorBidi"/>
          <w:b/>
          <w:bCs/>
          <w:i w:val="0"/>
          <w:iCs w:val="0"/>
          <w:color w:val="000000" w:themeColor="text1"/>
        </w:rPr>
        <w:t>Comparing included and excluded subjects.</w:t>
      </w:r>
      <w:r w:rsidR="15EC5E8A" w:rsidRPr="1D0FFABD">
        <w:rPr>
          <w:rFonts w:asciiTheme="majorHAnsi" w:eastAsiaTheme="majorEastAsia" w:hAnsiTheme="majorHAnsi" w:cstheme="majorBidi"/>
          <w:i w:val="0"/>
          <w:iCs w:val="0"/>
          <w:color w:val="000000" w:themeColor="text1"/>
        </w:rPr>
        <w:t xml:space="preserve"> </w:t>
      </w:r>
      <w:r w:rsidRPr="1D0FFABD">
        <w:rPr>
          <w:rFonts w:asciiTheme="majorHAnsi" w:eastAsiaTheme="majorEastAsia" w:hAnsiTheme="majorHAnsi" w:cstheme="majorBidi"/>
          <w:i w:val="0"/>
          <w:iCs w:val="0"/>
          <w:color w:val="000000" w:themeColor="text1"/>
        </w:rPr>
        <w:t xml:space="preserve">Comparative analysis with hypothesis tests between </w:t>
      </w:r>
      <w:r w:rsidR="00167BDD" w:rsidRPr="1D0FFABD">
        <w:rPr>
          <w:rFonts w:asciiTheme="majorHAnsi" w:eastAsiaTheme="majorEastAsia" w:hAnsiTheme="majorHAnsi" w:cstheme="majorBidi"/>
          <w:i w:val="0"/>
          <w:iCs w:val="0"/>
          <w:color w:val="000000" w:themeColor="text1"/>
        </w:rPr>
        <w:t>individuals included and excluded of the stud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813"/>
        <w:gridCol w:w="2025"/>
        <w:gridCol w:w="2025"/>
        <w:gridCol w:w="778"/>
        <w:gridCol w:w="1181"/>
      </w:tblGrid>
      <w:tr w:rsidR="00B475C7" w14:paraId="33CFC5D6" w14:textId="77777777" w:rsidTr="6397EB23">
        <w:trPr>
          <w:tblHeader/>
          <w:jc w:val="center"/>
        </w:trPr>
        <w:tc>
          <w:tcPr>
            <w:tcW w:w="5813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9380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050" w:type="dxa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654C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Included in the study</w:t>
            </w:r>
          </w:p>
        </w:tc>
        <w:tc>
          <w:tcPr>
            <w:tcW w:w="1959" w:type="dxa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FF9C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475C7" w14:paraId="2A8BE93B" w14:textId="77777777" w:rsidTr="6397EB23">
        <w:trPr>
          <w:tblHeader/>
          <w:jc w:val="center"/>
        </w:trPr>
        <w:tc>
          <w:tcPr>
            <w:tcW w:w="5813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6521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025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7A4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, N = 39</w:t>
            </w: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25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E715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Yes</w:t>
            </w: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, N = 75</w:t>
            </w: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8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030C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A4D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p-value</w:t>
            </w: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B475C7" w14:paraId="60352A7C" w14:textId="77777777" w:rsidTr="6397EB23">
        <w:trPr>
          <w:jc w:val="center"/>
        </w:trPr>
        <w:tc>
          <w:tcPr>
            <w:tcW w:w="5813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F5286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025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DD392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494D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F0D4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D766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B475C7" w14:paraId="77E35C02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BCD5B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214FE" w14:textId="460A9209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5 (32.0, 54.5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C34B5" w14:textId="4157DE5F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50 (41.0, 60.0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ED4D4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910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2C70320B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DA7D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Age categorie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CF1B3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068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4C3E9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8B14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566</w:t>
            </w:r>
          </w:p>
        </w:tc>
      </w:tr>
      <w:tr w:rsidR="00B475C7" w14:paraId="573B446B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C972D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8 - 44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0889E" w14:textId="4301CC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8 (47.4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5E51F" w14:textId="0F748502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8 (37.3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3BA4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E9588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28868948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C97B0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5 - 64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3F41C" w14:textId="2628EF3D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6 (42.1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8A05A" w14:textId="437AAF1B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6 (48.0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C6FC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98314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71B361AF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D621A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65+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95C35" w14:textId="35352018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 (10.5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33227" w14:textId="2D12BAF2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 (14.7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7ADEE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39EF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31349B8A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76AF1" w14:textId="7507DCF1" w:rsidR="00B475C7" w:rsidRDefault="00167BDD" w:rsidP="6397EB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6397EB23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Unknown</w:t>
            </w:r>
            <w:r w:rsidR="589E9C16" w:rsidRPr="6397EB23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E5679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83F44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EF56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DBC11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3A5E934D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FBBEC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2ED2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D8DA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DD43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14AC7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847</w:t>
            </w:r>
          </w:p>
        </w:tc>
      </w:tr>
      <w:tr w:rsidR="00B475C7" w14:paraId="4ECC5439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5D719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9CA06" w14:textId="7CA9FE85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9 (74.4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83040" w14:textId="3C05341A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57 (76.0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12E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28B0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1A82AB73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7EFE4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C7DC" w14:textId="2891E0C8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0 (25.6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20815" w14:textId="06204F90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8 (24.0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CDA34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BEF2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2542B4AE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80D0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City of residence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A75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1CA9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647A0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6A2DC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B475C7" w14:paraId="51D890AB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A3A20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Lisbon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98F9" w14:textId="57385CDC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 (28.2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D3689" w14:textId="48F53D9B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1 (41.3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21ACF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4666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78069E8C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D33F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Oporto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2401" w14:textId="2C34670C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8 (71.8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5079D" w14:textId="21F9C860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4 (58.7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1F64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25012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45E6B991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D6329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1F0F1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073F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3D07B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1DB4B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697</w:t>
            </w:r>
          </w:p>
        </w:tc>
      </w:tr>
      <w:tr w:rsidR="00B475C7" w14:paraId="01328B77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9CA1D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th grade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B9D97" w14:textId="1D101AE8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0 (25.6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988A4" w14:textId="1E4FEB35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3 (31.1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CCCE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CAA69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744E45BD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F786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9th grade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985C" w14:textId="46668CAB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9 (48.7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1EE1B" w14:textId="034CACBE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0 (40.5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85A99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882CA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060FE599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5300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lastRenderedPageBreak/>
              <w:t>Secondary/University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2435" w14:textId="27442BD2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0 (25.6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CCD0" w14:textId="5DFB3980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1 (28.4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60CF2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B8166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6FD29F64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7D342" w14:textId="3AC8B81B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Unknown</w:t>
            </w:r>
            <w:r w:rsidR="00B62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0590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2BE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21123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84BDA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4AA6992B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9BE2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Unemployment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1D87C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AC491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DF5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CFA2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564</w:t>
            </w:r>
          </w:p>
        </w:tc>
      </w:tr>
      <w:tr w:rsidR="00B475C7" w14:paraId="0B1D07C8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ED405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8B603" w14:textId="04B85046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9 (82.9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B3DAD" w14:textId="19A69EAC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57 (78.1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9CC3F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61C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207B0C26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03A20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2DFDA" w14:textId="36DEAEF0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6 (17.1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27C59" w14:textId="5FEB769F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6 (21.9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9271E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E7A00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45C020D4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DBF7C" w14:textId="5BAA9952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Unknown</w:t>
            </w:r>
            <w:r w:rsidR="00B62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7C76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C52D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B3B7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548A1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42CBEF90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44C5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33F04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54343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22DC5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29C87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148</w:t>
            </w:r>
          </w:p>
        </w:tc>
      </w:tr>
      <w:tr w:rsidR="00B475C7" w14:paraId="2426A45C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23F5B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650€ or les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549F1" w14:textId="2452A768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3 (44.8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921E" w14:textId="6027D958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5 (24.6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C7480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DFFAF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065FD331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C115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651-1000€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25874" w14:textId="4B494F4D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6 (20.7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81ACD" w14:textId="347E9884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9 (31.1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9214E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FB0D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3557AF13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5C34A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More than 1000€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1AD9B" w14:textId="40E0A11C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0 (34.5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E4F1" w14:textId="7CA82136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7 (44.3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DAA3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482B8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70624ABA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4AC2" w14:textId="34166EEF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Unknown</w:t>
            </w:r>
            <w:r w:rsidR="00B62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4F307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C4BCD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4E5D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2584C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33A2F69E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9A9CD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Smoking habit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3C410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6231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4DD79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1457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B475C7" w14:paraId="1722DA73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BE611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C569" w14:textId="563039AA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4 (35.9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31F92" w14:textId="45CF3FD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9 (38.7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ED00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F418F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206EBE71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33CE7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Ex-smoker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43C90" w14:textId="7750705C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 (28.2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4790" w14:textId="5DE55715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6 (21.3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A44D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FCAA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4A3CA66A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B0F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EE61A" w14:textId="0E6862A2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4 (35.9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E4784" w14:textId="71805CDE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0 (40.0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A652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7469C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2E73E8B7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8FEE3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Alcohol consumption frequency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6FDC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3187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0852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D8E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296</w:t>
            </w:r>
          </w:p>
        </w:tc>
      </w:tr>
      <w:tr w:rsidR="00B475C7" w14:paraId="5E1E83AC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834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1247A" w14:textId="44843330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4 (35.9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10754" w14:textId="6C995914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7 (49.3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3056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2D26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4CE2E990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E378C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5DC6F" w14:textId="5D889E8F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8 (20.5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681B6" w14:textId="2F29D0B1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9 (12.0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18D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46490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0B03C235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71FE4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Regularly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F3ADB" w14:textId="3D6EC068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7 (43.6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1B2E9" w14:textId="678B80AB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9 (38.7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955D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EA74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189A8D00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E3150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lastRenderedPageBreak/>
              <w:t>First initiative addressing symptom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9D89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519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49F89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45E0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275</w:t>
            </w:r>
          </w:p>
        </w:tc>
      </w:tr>
      <w:tr w:rsidR="00B475C7" w14:paraId="1823B650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FEA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Calling the emergency line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5690" w14:textId="1DD9B92B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7CE2B" w14:textId="7156CFE9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 (1.4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D2B33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2CBA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3B3B115B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5CD44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Contacting a doctor outside the formal health system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7801" w14:textId="0134B2C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 (3.7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89115" w14:textId="1AB7A1F3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 (1.4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2C0D9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D261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324AA4E7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911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Going to the doctor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C3909" w14:textId="71EAC150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5 (92.6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4D6A7" w14:textId="6E24C4C4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66 (91.7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89FA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91656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5C9DE9AB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50C94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Self-medicating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081B9" w14:textId="68CF7CB9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8F12" w14:textId="706DDC88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 (5.6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5890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080E8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7002C32C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A3777" w14:textId="2A4619AD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Contact </w:t>
            </w:r>
            <w:r w:rsidR="001B4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a</w:t>
            </w: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 xml:space="preserve"> </w:t>
            </w:r>
            <w:r w:rsidR="001B4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pharmacist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EA1C0" w14:textId="02143BD9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 (3.7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3490" w14:textId="5DBB3D7A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D752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3D799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3002BBC1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670D6" w14:textId="6D9CD14D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Unknown</w:t>
            </w:r>
            <w:r w:rsidR="00B62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39357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430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035E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373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7C97E1B7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9B5BC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Unit of the first appointment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DF4F4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B1C6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DFE4D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1AA1D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475C7" w14:paraId="1289D688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B18BF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Emergency service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14D8C" w14:textId="7BD2242B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9 (24.3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8DEDC" w14:textId="0ABD569D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5 (46.7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6016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4EE61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5A4BF5F2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7EA56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Hospital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5B14B" w14:textId="21C77ED8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7 (45.9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F7219" w14:textId="37D2B95C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2 (16.0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8F97A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7B9B4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3ECFA052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730AA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Primary health care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2A4E1" w14:textId="29CEA9C0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 (29.7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C0B46" w14:textId="5440C80E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8 (37.3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97DD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2274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408B3313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3E02" w14:textId="3DD69EF4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Unknown</w:t>
            </w:r>
            <w:r w:rsidR="00B62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5B2DD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B7D7B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9D68A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337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4975E9D3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32763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Number of symptom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BF61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CD1D7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0AA2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3C769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475C7" w14:paraId="0D9F5316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25F5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50DD5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.0 (2.1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7873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.8 (1.5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9A5F9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12543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6838B569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31B01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Knowledge level about tuberculosis (0 - 5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FCF0E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70FD3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CCEC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4736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249</w:t>
            </w:r>
          </w:p>
        </w:tc>
      </w:tr>
      <w:tr w:rsidR="00B475C7" w14:paraId="4233C4EF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47255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30403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.0 (3.0, 5.0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DDED3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.0 (3.0, 5.0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A28AE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787DC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77CA562B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DFA3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Symptom valorisation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E4FC0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642EE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2778F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16D4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475C7" w14:paraId="09A7E392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8A8DB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2AF80" w14:textId="5FE00583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 (2.9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3A874" w14:textId="0C76EFA2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9 (38.7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33C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9E1CB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50413CBB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1FBB5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13E9" w14:textId="2DC0E9A2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3 (97.1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C496" w14:textId="3BE380A6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6 (61.3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C7A8C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60E58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3288BBE1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3A806" w14:textId="1B699DC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lastRenderedPageBreak/>
              <w:t>Unknown</w:t>
            </w:r>
            <w:r w:rsidR="00B62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1E311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0EAC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9C68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04C4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04887CE8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C7710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Patient diagnosis delay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06FDE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3CF6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F94B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9FBA9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475C7" w14:paraId="496F4CCA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C8329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07C2E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0 (0.0, 8.5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8EB12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5.0 (11.5, 63.5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EF3C5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AAB6C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B475C7" w14:paraId="7C3A70B0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B347" w14:textId="443AB61F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Unknown</w:t>
            </w:r>
            <w:r w:rsidR="00B62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79916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8C938" w14:textId="77777777" w:rsidR="00B475C7" w:rsidRDefault="00167BDD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C3638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8EA1F" w14:textId="77777777" w:rsidR="00B475C7" w:rsidRDefault="00B475C7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CF48F5" w14:paraId="5CC5D46B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7ED6" w14:textId="1753EFE7" w:rsidR="00CF48F5" w:rsidRDefault="00CF48F5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Patient delay categorised on 21 day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384ED" w14:textId="77777777" w:rsidR="00CF48F5" w:rsidRDefault="00CF48F5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F3FE1" w14:textId="77777777" w:rsidR="00CF48F5" w:rsidRDefault="00CF48F5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27507" w14:textId="58006219" w:rsidR="00CF48F5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062A9" w14:textId="7D321E86" w:rsidR="00CF48F5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F7476E" w14:paraId="5BF99871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5D832" w14:textId="0D47C735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3F013" w14:textId="14121C90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 (21.1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DD0AF" w14:textId="1500DC0B" w:rsidR="00F7476E" w:rsidRDefault="00EB7640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</w:t>
            </w:r>
            <w:r w:rsidR="00F7476E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 (</w:t>
            </w: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56.0</w:t>
            </w:r>
            <w:r w:rsidR="00F7476E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A3DE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2A68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F7476E" w14:paraId="3952C960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5CDF" w14:textId="6F64CEBA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Not delayed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8DA5D" w14:textId="7BB747D6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5 (78.9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DE54B" w14:textId="2D38AE58" w:rsidR="00F7476E" w:rsidRDefault="00EB7640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</w:t>
            </w:r>
            <w:r w:rsidR="00F7476E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 (</w:t>
            </w:r>
            <w:r w:rsidR="0036250B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4.0</w:t>
            </w:r>
            <w:r w:rsidR="00F7476E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6155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CFA15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F7476E" w14:paraId="0BDA88A3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BB511" w14:textId="28AB0710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Unknown</w:t>
            </w:r>
            <w:r w:rsidR="00B62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E32EE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4A191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E7A1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EEEB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F7476E" w14:paraId="5CD13953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21070" w14:textId="107BCBD8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b/>
                <w:bCs/>
                <w:color w:val="000000" w:themeColor="text1"/>
                <w:sz w:val="20"/>
                <w:szCs w:val="20"/>
              </w:rPr>
              <w:t>Patient delay categorised on 30 days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D8650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65493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75700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A5C4" w14:textId="27F7B004" w:rsidR="00F7476E" w:rsidRPr="00A35CC1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.0</w:t>
            </w:r>
            <w:r w:rsidR="00A35CC1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83</w:t>
            </w:r>
          </w:p>
        </w:tc>
      </w:tr>
      <w:tr w:rsidR="00F7476E" w14:paraId="5EA932D4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11F49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Delayed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A1035" w14:textId="74EC5EDF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 (21.1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8F2E" w14:textId="2A2273C2" w:rsidR="00F7476E" w:rsidRDefault="002607A6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</w:t>
            </w:r>
            <w:r w:rsidR="00F7476E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 (</w:t>
            </w:r>
            <w:r w:rsidR="007F2422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2.</w:t>
            </w:r>
            <w:r w:rsidR="001C60C3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7</w:t>
            </w:r>
            <w:r w:rsidR="00F7476E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DADF5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4619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F7476E" w14:paraId="6E7C5273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FD1B3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Not delayed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C7BF9" w14:textId="013E13E6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15 (78.9%)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BEEB" w14:textId="0757726E" w:rsidR="00F7476E" w:rsidRDefault="00AE3AE5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4</w:t>
            </w:r>
            <w:r w:rsidR="00F7476E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3 (</w:t>
            </w:r>
            <w:r w:rsidR="001C60C3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57.3</w:t>
            </w:r>
            <w:r w:rsidR="00F7476E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37CF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AC30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F7476E" w14:paraId="7E860791" w14:textId="77777777" w:rsidTr="6397EB23">
        <w:trPr>
          <w:jc w:val="center"/>
        </w:trPr>
        <w:tc>
          <w:tcPr>
            <w:tcW w:w="5813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3FBA5" w14:textId="21793970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Unknown</w:t>
            </w:r>
            <w:r w:rsidR="00B62B0C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9A8B5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25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F156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C31F5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42F2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F7476E" w14:paraId="1F3C582E" w14:textId="77777777" w:rsidTr="6397EB23">
        <w:trPr>
          <w:jc w:val="center"/>
        </w:trPr>
        <w:tc>
          <w:tcPr>
            <w:tcW w:w="11822" w:type="dxa"/>
            <w:gridSpan w:val="5"/>
            <w:tcBorders>
              <w:top w:val="single" w:sz="8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34B7" w14:textId="77777777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F7476E" w14:paraId="14D65637" w14:textId="77777777" w:rsidTr="6397EB23">
        <w:trPr>
          <w:jc w:val="center"/>
        </w:trPr>
        <w:tc>
          <w:tcPr>
            <w:tcW w:w="11822" w:type="dxa"/>
            <w:gridSpan w:val="5"/>
            <w:tcBorders>
              <w:top w:val="none" w:sz="0" w:space="0" w:color="FFFFFF" w:themeColor="background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286C" w14:textId="45A56A6D" w:rsidR="00F7476E" w:rsidRDefault="00F7476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Wilcoxon rank sum test; Pearson's Chi-squared test; Fisher's exact test</w:t>
            </w:r>
            <w:r w:rsidR="003B694E" w:rsidRPr="4A32B210">
              <w:rPr>
                <w:rFonts w:ascii="Helvetica" w:eastAsia="Helvetica" w:hAnsi="Helvetica" w:cs="Helvetica"/>
                <w:color w:val="000000" w:themeColor="text1"/>
                <w:sz w:val="20"/>
                <w:szCs w:val="20"/>
              </w:rPr>
              <w:t>.</w:t>
            </w:r>
          </w:p>
          <w:p w14:paraId="690F8E63" w14:textId="3CACA0E6" w:rsidR="0036250B" w:rsidRDefault="003B694E" w:rsidP="4A32B2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Style w:val="eop"/>
                <w:rFonts w:ascii="Helvetica" w:hAnsi="Helvetica"/>
                <w:color w:val="000000" w:themeColor="text1"/>
                <w:sz w:val="20"/>
                <w:szCs w:val="20"/>
              </w:rPr>
            </w:pPr>
            <w:r w:rsidRPr="4A32B210">
              <w:rPr>
                <w:rStyle w:val="normaltextrun"/>
                <w:rFonts w:ascii="Helvetica" w:hAnsi="Helvetica"/>
                <w:color w:val="000000"/>
                <w:sz w:val="20"/>
                <w:szCs w:val="20"/>
                <w:shd w:val="clear" w:color="auto" w:fill="FFFFFF"/>
                <w:vertAlign w:val="superscript"/>
                <w:lang w:val="en-GB"/>
              </w:rPr>
              <w:t>3</w:t>
            </w:r>
            <w:r w:rsidR="0036250B" w:rsidRPr="4A32B210">
              <w:rPr>
                <w:rStyle w:val="normaltextrun"/>
                <w:rFonts w:ascii="Helvetica" w:hAnsi="Helvetica"/>
                <w:color w:val="000000"/>
                <w:sz w:val="20"/>
                <w:szCs w:val="20"/>
                <w:shd w:val="clear" w:color="auto" w:fill="FFFFFF"/>
                <w:lang w:val="en-GB"/>
              </w:rPr>
              <w:t>Unknown values were not considered in the calculus of the percentages.</w:t>
            </w:r>
            <w:r w:rsidR="0036250B" w:rsidRPr="4A32B210">
              <w:rPr>
                <w:rStyle w:val="eop"/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</w:tbl>
    <w:p w14:paraId="7DB6452F" w14:textId="77777777" w:rsidR="00FA0D75" w:rsidRDefault="00FA0D75"/>
    <w:sectPr w:rsidR="00FA0D75" w:rsidSect="00A03445">
      <w:footerReference w:type="even" r:id="rId8"/>
      <w:footerReference w:type="default" r:id="rId9"/>
      <w:type w:val="continuous"/>
      <w:pgSz w:w="16820" w:h="11900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3A809" w14:textId="77777777" w:rsidR="00016DE6" w:rsidRDefault="00016DE6" w:rsidP="00167BDD">
      <w:r>
        <w:separator/>
      </w:r>
    </w:p>
  </w:endnote>
  <w:endnote w:type="continuationSeparator" w:id="0">
    <w:p w14:paraId="656BF041" w14:textId="77777777" w:rsidR="00016DE6" w:rsidRDefault="00016DE6" w:rsidP="00167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2D560" w14:textId="109599FB" w:rsidR="00167BDD" w:rsidRDefault="00167BDD" w:rsidP="000D6DC0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end"/>
    </w:r>
  </w:p>
  <w:p w14:paraId="45C0B5FF" w14:textId="77777777" w:rsidR="00167BDD" w:rsidRDefault="00167BDD" w:rsidP="00167BDD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176467193"/>
      <w:docPartObj>
        <w:docPartGallery w:val="Page Numbers (Bottom of Page)"/>
        <w:docPartUnique/>
      </w:docPartObj>
    </w:sdtPr>
    <w:sdtContent>
      <w:p w14:paraId="414F226A" w14:textId="16A869CD" w:rsidR="00167BDD" w:rsidRDefault="00167BDD" w:rsidP="000D6DC0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975A531" w14:textId="77777777" w:rsidR="00167BDD" w:rsidRDefault="00167BDD" w:rsidP="00167BDD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E2378" w14:textId="77777777" w:rsidR="00016DE6" w:rsidRDefault="00016DE6" w:rsidP="00167BDD">
      <w:r>
        <w:separator/>
      </w:r>
    </w:p>
  </w:footnote>
  <w:footnote w:type="continuationSeparator" w:id="0">
    <w:p w14:paraId="4F055634" w14:textId="77777777" w:rsidR="00016DE6" w:rsidRDefault="00016DE6" w:rsidP="00167B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81451233">
    <w:abstractNumId w:val="1"/>
  </w:num>
  <w:num w:numId="2" w16cid:durableId="279922489">
    <w:abstractNumId w:val="2"/>
  </w:num>
  <w:num w:numId="3" w16cid:durableId="1425612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5C7"/>
    <w:rsid w:val="00016DE6"/>
    <w:rsid w:val="00167BDD"/>
    <w:rsid w:val="00167C5E"/>
    <w:rsid w:val="001B4B0C"/>
    <w:rsid w:val="001C60C3"/>
    <w:rsid w:val="002607A6"/>
    <w:rsid w:val="0036250B"/>
    <w:rsid w:val="003B694E"/>
    <w:rsid w:val="003D3850"/>
    <w:rsid w:val="0066748D"/>
    <w:rsid w:val="006D7A90"/>
    <w:rsid w:val="006E59D4"/>
    <w:rsid w:val="007E623D"/>
    <w:rsid w:val="007F2422"/>
    <w:rsid w:val="00825B93"/>
    <w:rsid w:val="00A03445"/>
    <w:rsid w:val="00A35CC1"/>
    <w:rsid w:val="00AE3AE5"/>
    <w:rsid w:val="00B475C7"/>
    <w:rsid w:val="00B62B0C"/>
    <w:rsid w:val="00CF48F5"/>
    <w:rsid w:val="00EB7640"/>
    <w:rsid w:val="00F7476E"/>
    <w:rsid w:val="00FA0D75"/>
    <w:rsid w:val="15EC5E8A"/>
    <w:rsid w:val="1D0FFABD"/>
    <w:rsid w:val="2E4B0E38"/>
    <w:rsid w:val="3230993D"/>
    <w:rsid w:val="4A32B210"/>
    <w:rsid w:val="553DE1EC"/>
    <w:rsid w:val="589E9C16"/>
    <w:rsid w:val="6397EB23"/>
    <w:rsid w:val="64A91FFA"/>
    <w:rsid w:val="79F8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82508"/>
  <w15:docId w15:val="{6E32B01B-3464-2B4A-A537-1149E4BFB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rte1">
    <w:name w:val="Forte1"/>
    <w:basedOn w:val="Tipodeletrapredefinidodopargrafo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e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Cor2">
    <w:name w:val="Light List Accent 2"/>
    <w:basedOn w:val="Tabe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ter">
    <w:name w:val="Título 1 Caráter"/>
    <w:basedOn w:val="Tipodeletrapredefinidodopargrafo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aprofissional">
    <w:name w:val="Table Professional"/>
    <w:basedOn w:val="Tabe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ndice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Tipodeletrapredefinidodopargraf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customStyle="1" w:styleId="normaltextrun">
    <w:name w:val="normaltextrun"/>
    <w:basedOn w:val="Tipodeletrapredefinidodopargrafo"/>
    <w:rsid w:val="006D7A90"/>
  </w:style>
  <w:style w:type="character" w:customStyle="1" w:styleId="eop">
    <w:name w:val="eop"/>
    <w:basedOn w:val="Tipodeletrapredefinidodopargrafo"/>
    <w:rsid w:val="006D7A90"/>
  </w:style>
  <w:style w:type="paragraph" w:styleId="Legenda">
    <w:name w:val="caption"/>
    <w:basedOn w:val="Normal"/>
    <w:next w:val="Normal"/>
    <w:uiPriority w:val="35"/>
    <w:unhideWhenUsed/>
    <w:qFormat/>
    <w:rsid w:val="006E59D4"/>
    <w:pPr>
      <w:spacing w:after="200"/>
    </w:pPr>
    <w:rPr>
      <w:i/>
      <w:iCs/>
      <w:color w:val="1F497D" w:themeColor="text2"/>
      <w:sz w:val="18"/>
      <w:szCs w:val="18"/>
    </w:rPr>
  </w:style>
  <w:style w:type="paragraph" w:styleId="Rodap">
    <w:name w:val="footer"/>
    <w:basedOn w:val="Normal"/>
    <w:link w:val="RodapCarter"/>
    <w:uiPriority w:val="99"/>
    <w:unhideWhenUsed/>
    <w:rsid w:val="00167BDD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167BDD"/>
  </w:style>
  <w:style w:type="character" w:styleId="Nmerodepgina">
    <w:name w:val="page number"/>
    <w:basedOn w:val="Tipodeletrapredefinidodopargrafo"/>
    <w:uiPriority w:val="99"/>
    <w:semiHidden/>
    <w:unhideWhenUsed/>
    <w:rsid w:val="00167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F5909E-5C95-9C40-A7EF-03C003F07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0</Words>
  <Characters>2217</Characters>
  <Application>Microsoft Office Word</Application>
  <DocSecurity>0</DocSecurity>
  <Lines>18</Lines>
  <Paragraphs>5</Paragraphs>
  <ScaleCrop>false</ScaleCrop>
  <Manager/>
  <Company/>
  <LinksUpToDate>false</LinksUpToDate>
  <CharactersWithSpaces>26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garida Melo De Morais | USP Lisboa Central</cp:lastModifiedBy>
  <cp:revision>34</cp:revision>
  <dcterms:created xsi:type="dcterms:W3CDTF">2017-02-28T11:18:00Z</dcterms:created>
  <dcterms:modified xsi:type="dcterms:W3CDTF">2023-10-30T09:34:00Z</dcterms:modified>
  <cp:category/>
</cp:coreProperties>
</file>